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1CA37" w14:textId="4833751E" w:rsidR="009A134A" w:rsidRPr="00231765" w:rsidRDefault="00231765" w:rsidP="00231765">
      <w:pPr>
        <w:jc w:val="center"/>
        <w:rPr>
          <w:rFonts w:ascii="Arial" w:hAnsi="Arial" w:cs="Arial"/>
          <w:b/>
          <w:bCs/>
          <w:color w:val="000000"/>
        </w:rPr>
      </w:pPr>
      <w:r w:rsidRPr="00231765">
        <w:rPr>
          <w:rFonts w:ascii="Arial" w:hAnsi="Arial" w:cs="Arial"/>
          <w:b/>
          <w:bCs/>
          <w:color w:val="000000"/>
        </w:rPr>
        <w:t>R</w:t>
      </w:r>
      <w:r w:rsidR="00D60D75" w:rsidRPr="00231765">
        <w:rPr>
          <w:rFonts w:ascii="Arial" w:hAnsi="Arial" w:cs="Arial"/>
          <w:b/>
          <w:bCs/>
          <w:color w:val="000000"/>
        </w:rPr>
        <w:t>eference and alternative allele</w:t>
      </w:r>
      <w:r w:rsidR="009A134A" w:rsidRPr="00231765">
        <w:rPr>
          <w:rFonts w:ascii="Arial" w:hAnsi="Arial" w:cs="Arial"/>
          <w:b/>
          <w:bCs/>
          <w:color w:val="000000"/>
        </w:rPr>
        <w:t xml:space="preserve"> sequences used in </w:t>
      </w:r>
      <w:r w:rsidRPr="00231765">
        <w:rPr>
          <w:rFonts w:ascii="Arial" w:hAnsi="Arial" w:cs="Arial"/>
          <w:b/>
          <w:bCs/>
          <w:color w:val="000000"/>
        </w:rPr>
        <w:t>dual-l</w:t>
      </w:r>
      <w:r w:rsidR="009A134A" w:rsidRPr="00231765">
        <w:rPr>
          <w:rFonts w:ascii="Arial" w:hAnsi="Arial" w:cs="Arial"/>
          <w:b/>
          <w:bCs/>
          <w:color w:val="000000"/>
        </w:rPr>
        <w:t xml:space="preserve">uciferase </w:t>
      </w:r>
      <w:r w:rsidRPr="00231765">
        <w:rPr>
          <w:rFonts w:ascii="Arial" w:hAnsi="Arial" w:cs="Arial"/>
          <w:b/>
          <w:bCs/>
          <w:color w:val="000000"/>
        </w:rPr>
        <w:t>reporter</w:t>
      </w:r>
      <w:r w:rsidR="009A134A" w:rsidRPr="00231765">
        <w:rPr>
          <w:rFonts w:ascii="Arial" w:hAnsi="Arial" w:cs="Arial"/>
          <w:b/>
          <w:bCs/>
          <w:color w:val="000000"/>
        </w:rPr>
        <w:t xml:space="preserve"> assays</w:t>
      </w:r>
    </w:p>
    <w:p w14:paraId="4F1A2EAE" w14:textId="77777777" w:rsidR="009A134A" w:rsidRPr="00395686" w:rsidRDefault="009A134A" w:rsidP="00AA6B88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AD936E6" w14:textId="0EE03B15" w:rsidR="00E744B9" w:rsidRPr="00395686" w:rsidRDefault="00E744B9" w:rsidP="00AA6B88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proofErr w:type="spellStart"/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snpID</w:t>
      </w:r>
      <w:proofErr w:type="spellEnd"/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rs1247117 </w:t>
      </w:r>
    </w:p>
    <w:p w14:paraId="4FCA84BE" w14:textId="43D0CC2D" w:rsidR="00E744B9" w:rsidRPr="00395686" w:rsidRDefault="00E744B9" w:rsidP="00AA6B88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Alleles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G/A</w:t>
      </w:r>
    </w:p>
    <w:p w14:paraId="41175ADA" w14:textId="27E2AC8D" w:rsidR="00E744B9" w:rsidRPr="00395686" w:rsidRDefault="00E744B9" w:rsidP="00AA6B88">
      <w:pPr>
        <w:rPr>
          <w:rFonts w:ascii="Arial" w:hAnsi="Arial" w:cs="Arial"/>
          <w:color w:val="0563C1"/>
          <w:sz w:val="22"/>
          <w:szCs w:val="22"/>
          <w:u w:val="single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Position (original):</w:t>
      </w:r>
      <w:r w:rsidRPr="00395686">
        <w:rPr>
          <w:rFonts w:ascii="Arial" w:hAnsi="Arial" w:cs="Arial"/>
          <w:color w:val="0563C1"/>
          <w:sz w:val="22"/>
          <w:szCs w:val="22"/>
        </w:rPr>
        <w:t xml:space="preserve">  </w:t>
      </w:r>
      <w:r w:rsidRPr="00395686">
        <w:rPr>
          <w:rFonts w:ascii="Arial" w:hAnsi="Arial" w:cs="Arial"/>
          <w:sz w:val="22"/>
          <w:szCs w:val="22"/>
        </w:rPr>
        <w:t>chr10:120428802</w:t>
      </w:r>
    </w:p>
    <w:p w14:paraId="380546C5" w14:textId="77777777" w:rsidR="00E744B9" w:rsidRPr="00395686" w:rsidRDefault="00E744B9" w:rsidP="00AA6B88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Altered allele (-150/+150bp): </w:t>
      </w:r>
      <w:r w:rsidRPr="00395686">
        <w:rPr>
          <w:rFonts w:ascii="Arial" w:hAnsi="Arial" w:cs="Arial"/>
          <w:color w:val="000000"/>
          <w:sz w:val="22"/>
          <w:szCs w:val="22"/>
        </w:rPr>
        <w:t>chr10:120428652-120428952</w:t>
      </w:r>
    </w:p>
    <w:p w14:paraId="1CCB58D9" w14:textId="77777777" w:rsidR="00AA6B88" w:rsidRPr="00395686" w:rsidRDefault="00AA6B88" w:rsidP="00AA6B88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40D3428" w14:textId="14445707" w:rsidR="00AA6B88" w:rsidRPr="00395686" w:rsidRDefault="00AA6B88" w:rsidP="00AA6B88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ference Sequence</w:t>
      </w:r>
    </w:p>
    <w:p w14:paraId="2996ABAA" w14:textId="77777777" w:rsidR="00AA6B88" w:rsidRPr="00395686" w:rsidRDefault="00AA6B88" w:rsidP="00AA6B88">
      <w:pPr>
        <w:rPr>
          <w:rFonts w:ascii="Arial" w:eastAsia="Arial Unicode MS" w:hAnsi="Arial" w:cs="Arial"/>
          <w:color w:val="000000"/>
          <w:sz w:val="22"/>
          <w:szCs w:val="22"/>
        </w:rPr>
      </w:pPr>
      <w:r w:rsidRPr="00395686">
        <w:rPr>
          <w:rFonts w:ascii="Arial" w:eastAsia="Arial Unicode MS" w:hAnsi="Arial" w:cs="Arial"/>
          <w:color w:val="000000"/>
          <w:sz w:val="22"/>
          <w:szCs w:val="22"/>
        </w:rPr>
        <w:t>CTGCCCATCAGAGCCCATTAGACCAGAATGAGACTCCCAGGGTGGCCGCAGAGCAGCAGCATTTCAGCTCATCAGAGGAAGCTGCCAAATGAGCCAGTCTGAGCAGCATTTGGGGGTAGATGTTCGCTTCCTATTAACAGGCTAAATTGCGGAAGTGGCTCAGAGTTTCATTCCCACTGTGCCACTCCCTGGGGTCTGCAGCGTGGCCTGGGAGAAAAAGGCACAGCCTCGGGGTCAGACCCGAGTTGGACCCAGCTCTGTCCCCTGGTACCTGAGGGACTCTGGATAAATTACTGGATTT</w:t>
      </w:r>
    </w:p>
    <w:p w14:paraId="1BC2386F" w14:textId="04FBBBE4" w:rsidR="00E744B9" w:rsidRPr="00395686" w:rsidRDefault="00E744B9" w:rsidP="00AA6B88">
      <w:pPr>
        <w:rPr>
          <w:rFonts w:ascii="Arial" w:hAnsi="Arial" w:cs="Arial"/>
          <w:sz w:val="22"/>
          <w:szCs w:val="22"/>
        </w:rPr>
      </w:pPr>
    </w:p>
    <w:p w14:paraId="37691F47" w14:textId="23B95B07" w:rsidR="00E744B9" w:rsidRPr="00395686" w:rsidRDefault="0013215C" w:rsidP="00AA6B88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verse Strand</w:t>
      </w:r>
      <w:r w:rsidR="000757BC"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 w:rsidR="00E744B9" w:rsidRPr="00395686">
        <w:rPr>
          <w:rFonts w:ascii="Arial" w:hAnsi="Arial" w:cs="Arial"/>
          <w:b/>
          <w:bCs/>
          <w:color w:val="000000"/>
          <w:sz w:val="22"/>
          <w:szCs w:val="22"/>
        </w:rPr>
        <w:t>Ref Allele (C)</w:t>
      </w:r>
    </w:p>
    <w:p w14:paraId="56E1AEB9" w14:textId="77777777" w:rsidR="00E744B9" w:rsidRPr="00395686" w:rsidRDefault="00E744B9" w:rsidP="00AA6B88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color w:val="000000"/>
          <w:sz w:val="22"/>
          <w:szCs w:val="22"/>
        </w:rPr>
        <w:t>AAATCCAGTAATTTATCCAGAGTCCCTCAGGTACCAGGGGACAGAGCTGGGTCCAACTCGGGTCTGACCCCGAGGCTGTGCCTTTTTCTCCCAGGCCACGCTGCAGACCCCAGGGAGTGGCACAGTGGGAATGAAACTCTGAGCCACTTC</w:t>
      </w:r>
      <w:r w:rsidRPr="00395686">
        <w:rPr>
          <w:rFonts w:ascii="Arial" w:hAnsi="Arial" w:cs="Arial"/>
          <w:color w:val="FF0000"/>
          <w:sz w:val="22"/>
          <w:szCs w:val="22"/>
          <w:highlight w:val="yellow"/>
        </w:rPr>
        <w:t>C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GCAATTTAGCCTGT</w:t>
      </w:r>
      <w:r w:rsidRPr="00395686">
        <w:rPr>
          <w:rFonts w:ascii="Arial" w:hAnsi="Arial" w:cs="Arial"/>
          <w:color w:val="000000"/>
          <w:sz w:val="22"/>
          <w:szCs w:val="22"/>
        </w:rPr>
        <w:t>TAATAGGAAGCGAACATCTACCCCCAAATGCTGCTCAGACTGGCTCATTTGGCAGCTTCCTCTGATGAGCTGAAATGCTGCTGCTCTGCGGCCACCCTGGGAGTCTCATTCTGGTCTAATGGGCTCTGATGGGCAG</w:t>
      </w:r>
    </w:p>
    <w:p w14:paraId="582D1326" w14:textId="54448813" w:rsidR="00E744B9" w:rsidRPr="00395686" w:rsidRDefault="00E744B9" w:rsidP="00AA6B88">
      <w:pPr>
        <w:rPr>
          <w:rFonts w:ascii="Arial" w:hAnsi="Arial" w:cs="Arial"/>
          <w:sz w:val="22"/>
          <w:szCs w:val="22"/>
        </w:rPr>
      </w:pPr>
    </w:p>
    <w:p w14:paraId="7CFBAE27" w14:textId="7D81B868" w:rsidR="00E744B9" w:rsidRPr="00395686" w:rsidRDefault="000757BC" w:rsidP="00AA6B88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Reverse Strand: </w:t>
      </w:r>
      <w:r w:rsidR="00E744B9" w:rsidRPr="00395686">
        <w:rPr>
          <w:rFonts w:ascii="Arial" w:hAnsi="Arial" w:cs="Arial"/>
          <w:b/>
          <w:bCs/>
          <w:color w:val="000000"/>
          <w:sz w:val="22"/>
          <w:szCs w:val="22"/>
        </w:rPr>
        <w:t>Alt allele (T)</w:t>
      </w:r>
    </w:p>
    <w:p w14:paraId="5C993423" w14:textId="485F3A4D" w:rsidR="00E744B9" w:rsidRPr="00395686" w:rsidRDefault="00E744B9" w:rsidP="00AA6B88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color w:val="000000"/>
          <w:sz w:val="22"/>
          <w:szCs w:val="22"/>
        </w:rPr>
        <w:t>AAATCCAGTAATTTATCCAGAGTCCCTCAGGTACCAGGGGACAGAGCTGGGTCCAACTCGGGTCTGACCCCGAGGCTGTGCCTTTTTCTCCCAGGCCACGCTGCAGACCCCAGGGAGTGGCACAGTGGGAATGAAACTCTGAGCCACTTC</w:t>
      </w:r>
      <w:r w:rsidRPr="00395686">
        <w:rPr>
          <w:rFonts w:ascii="Arial" w:hAnsi="Arial" w:cs="Arial"/>
          <w:color w:val="FF0000"/>
          <w:sz w:val="22"/>
          <w:szCs w:val="22"/>
          <w:highlight w:val="yellow"/>
        </w:rPr>
        <w:t>T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GCAATTTAGCCTGT</w:t>
      </w:r>
      <w:r w:rsidRPr="00395686">
        <w:rPr>
          <w:rFonts w:ascii="Arial" w:hAnsi="Arial" w:cs="Arial"/>
          <w:color w:val="000000"/>
          <w:sz w:val="22"/>
          <w:szCs w:val="22"/>
        </w:rPr>
        <w:t>TAATAGGAAGCGAACATCTACCCCCAAATGCTGCTCAGACTGGCTCATTTGGCAGCTTCCTCTGATGAGCTGAAATGCTGCTGCTCTGCGGCCACCCTGGGAGTCTCATTCTGGTCTAATGGGCTCTGATGGGCAG</w:t>
      </w:r>
    </w:p>
    <w:p w14:paraId="084C7511" w14:textId="7833BF86" w:rsidR="00D92B4D" w:rsidRPr="00395686" w:rsidRDefault="00D92B4D" w:rsidP="00AA6B88">
      <w:pPr>
        <w:rPr>
          <w:rFonts w:ascii="Arial" w:hAnsi="Arial" w:cs="Arial"/>
          <w:color w:val="000000"/>
          <w:sz w:val="22"/>
          <w:szCs w:val="22"/>
        </w:rPr>
      </w:pPr>
    </w:p>
    <w:p w14:paraId="74477A47" w14:textId="78602353" w:rsidR="00D92B4D" w:rsidRDefault="00D92B4D" w:rsidP="00AA6B88">
      <w:pPr>
        <w:rPr>
          <w:rFonts w:ascii="Arial" w:hAnsi="Arial" w:cs="Arial"/>
          <w:color w:val="000000"/>
          <w:sz w:val="22"/>
          <w:szCs w:val="22"/>
        </w:rPr>
      </w:pPr>
    </w:p>
    <w:p w14:paraId="1B380F15" w14:textId="77777777" w:rsidR="00231765" w:rsidRPr="00395686" w:rsidRDefault="00231765" w:rsidP="00AA6B88">
      <w:pPr>
        <w:rPr>
          <w:rFonts w:ascii="Arial" w:hAnsi="Arial" w:cs="Arial"/>
          <w:color w:val="000000"/>
          <w:sz w:val="22"/>
          <w:szCs w:val="22"/>
        </w:rPr>
      </w:pPr>
    </w:p>
    <w:p w14:paraId="3934153C" w14:textId="77777777" w:rsidR="000757BC" w:rsidRPr="00395686" w:rsidRDefault="00D92B4D" w:rsidP="00D92B4D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proofErr w:type="spellStart"/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snpID</w:t>
      </w:r>
      <w:proofErr w:type="spellEnd"/>
      <w:r w:rsidR="000757BC" w:rsidRPr="00395686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="000757BC" w:rsidRPr="00395686">
        <w:rPr>
          <w:rFonts w:ascii="Arial" w:hAnsi="Arial" w:cs="Arial"/>
          <w:color w:val="000000"/>
          <w:sz w:val="22"/>
          <w:szCs w:val="22"/>
        </w:rPr>
        <w:t xml:space="preserve"> 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rs10411204 </w:t>
      </w:r>
    </w:p>
    <w:p w14:paraId="30547357" w14:textId="38B32102" w:rsidR="00D92B4D" w:rsidRPr="00395686" w:rsidRDefault="000757BC" w:rsidP="000757BC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Alleles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</w:t>
      </w:r>
      <w:r w:rsidR="00D92B4D" w:rsidRPr="00395686">
        <w:rPr>
          <w:rFonts w:ascii="Arial" w:hAnsi="Arial" w:cs="Arial"/>
          <w:color w:val="000000"/>
          <w:sz w:val="22"/>
          <w:szCs w:val="22"/>
        </w:rPr>
        <w:t>A/G</w:t>
      </w:r>
    </w:p>
    <w:p w14:paraId="6227D7B3" w14:textId="4CC9E4ED" w:rsidR="00D92B4D" w:rsidRPr="00395686" w:rsidRDefault="00D92B4D" w:rsidP="00D92B4D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Position (original):</w:t>
      </w:r>
      <w:r w:rsidR="000757BC"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0757BC" w:rsidRPr="00395686">
        <w:rPr>
          <w:rFonts w:ascii="Arial" w:hAnsi="Arial" w:cs="Arial"/>
          <w:color w:val="000000" w:themeColor="text1"/>
          <w:sz w:val="22"/>
          <w:szCs w:val="22"/>
        </w:rPr>
        <w:t>chr19:50507336</w:t>
      </w:r>
      <w:r w:rsidR="000757BC" w:rsidRPr="00395686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 </w:t>
      </w:r>
    </w:p>
    <w:p w14:paraId="2D8ACCBD" w14:textId="77777777" w:rsidR="00D92B4D" w:rsidRPr="00395686" w:rsidRDefault="00D92B4D" w:rsidP="00D92B4D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Altered allele (-150/+150bp): 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chr19:50507186-50507486 </w:t>
      </w:r>
    </w:p>
    <w:p w14:paraId="01DD4313" w14:textId="77777777" w:rsidR="00D92B4D" w:rsidRPr="00395686" w:rsidRDefault="00D92B4D" w:rsidP="00D92B4D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062F01E" w14:textId="77777777" w:rsidR="00D92B4D" w:rsidRPr="00395686" w:rsidRDefault="00D92B4D" w:rsidP="00D92B4D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ference Sequence</w:t>
      </w:r>
    </w:p>
    <w:p w14:paraId="0EA27BEE" w14:textId="77777777" w:rsidR="00D92B4D" w:rsidRPr="00395686" w:rsidRDefault="00D92B4D" w:rsidP="00D92B4D">
      <w:pPr>
        <w:rPr>
          <w:rFonts w:ascii="Arial" w:eastAsia="Arial Unicode MS" w:hAnsi="Arial" w:cs="Arial"/>
          <w:color w:val="000000"/>
          <w:sz w:val="22"/>
          <w:szCs w:val="22"/>
        </w:rPr>
      </w:pPr>
      <w:r w:rsidRPr="00395686">
        <w:rPr>
          <w:rFonts w:ascii="Arial" w:eastAsia="Arial Unicode MS" w:hAnsi="Arial" w:cs="Arial"/>
          <w:color w:val="000000"/>
          <w:sz w:val="22"/>
          <w:szCs w:val="22"/>
        </w:rPr>
        <w:t>CAGTGCTCACGCCTATAATCCCAACACTTTGGGAGGCAGAGGCAGGAGGATGGCTTGAGGCCAAGAGTTTGAGACCAGCCTGGCCAACATAGTGAGATCGTCTCTACTTTAAAAAATAAATAAATAAAGGGACTGCTGAAGGAATGGATGACTCACACAGGCTGGGCACTGGGGTTTGCTATTTTTATCAAACAACCTGAGTCATATAAGGGAAAACCAAAACCACATTGGCCCAGAGTAGCTCCTCCTGTGCTTCCACTGTGGGTTTCTGGGGGAGGTCAAGCGTGGTTTCTTCTCTCAG</w:t>
      </w:r>
    </w:p>
    <w:p w14:paraId="0A791974" w14:textId="77777777" w:rsidR="00D92B4D" w:rsidRPr="00395686" w:rsidRDefault="00D92B4D" w:rsidP="00D92B4D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2D22F43" w14:textId="77777777" w:rsidR="00D92B4D" w:rsidRPr="00395686" w:rsidRDefault="00D92B4D" w:rsidP="00D92B4D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verse Strand: Ref Allele (T)</w:t>
      </w:r>
    </w:p>
    <w:p w14:paraId="346BF90E" w14:textId="77777777" w:rsidR="00D92B4D" w:rsidRPr="00395686" w:rsidRDefault="00D92B4D" w:rsidP="00D92B4D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color w:val="000000"/>
          <w:sz w:val="22"/>
          <w:szCs w:val="22"/>
        </w:rPr>
        <w:t>CTGAGAGAAGAAACCACGCTTGACCTCCCCCAGAAACCCACAGTGGAAGCACAGGAGGAGCTACTCTGGGCCAATGTGGTTTTGGTTTTCCCTTATATGACTCAGGTTGTTTGATAAAAATAGCAAACCCCAGTGCCCAGCCTGTGTGAG</w:t>
      </w:r>
      <w:r w:rsidRPr="00395686">
        <w:rPr>
          <w:rFonts w:ascii="Arial" w:hAnsi="Arial" w:cs="Arial"/>
          <w:color w:val="FF0000"/>
          <w:sz w:val="22"/>
          <w:szCs w:val="22"/>
          <w:highlight w:val="yellow"/>
        </w:rPr>
        <w:t>T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CATCCATTCCTTCA</w:t>
      </w:r>
      <w:r w:rsidRPr="00395686">
        <w:rPr>
          <w:rFonts w:ascii="Arial" w:hAnsi="Arial" w:cs="Arial"/>
          <w:color w:val="000000"/>
          <w:sz w:val="22"/>
          <w:szCs w:val="22"/>
        </w:rPr>
        <w:t>GCAGTCCCTTTATTTATTTATTTTTTAAAGTAGAGACGATCTCACTATGTTGGCCAGGCTGGTCTCAAACTCTTGGCCTCAAGCCATCCTCCTGCCTCTGCCTCCCAAAGTGTTGGGATTATAGGCGTGAGCACTG</w:t>
      </w:r>
    </w:p>
    <w:p w14:paraId="2D3E4E27" w14:textId="77777777" w:rsidR="00D92B4D" w:rsidRPr="00395686" w:rsidRDefault="00D92B4D" w:rsidP="00D92B4D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A48ED42" w14:textId="77777777" w:rsidR="00D92B4D" w:rsidRPr="00395686" w:rsidRDefault="00D92B4D" w:rsidP="00D92B4D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Reverse Strand: Alt allele (C)</w:t>
      </w:r>
    </w:p>
    <w:p w14:paraId="6AC2D491" w14:textId="77777777" w:rsidR="00D92B4D" w:rsidRPr="00395686" w:rsidRDefault="00D92B4D" w:rsidP="00D92B4D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color w:val="000000"/>
          <w:sz w:val="22"/>
          <w:szCs w:val="22"/>
        </w:rPr>
        <w:t>CTGAGAGAAGAAACCACGCTTGACCTCCCCCAGAAACCCACAGTGGAAGCACAGGAGGAGCTACTCTGGGCCAATGTGGTTTTGGTTTTCCCTTATATGACTCAGGTTGTTTGATAAAAATAGCAAACCCCAGTGCCCAGCCTGTGTGAG</w:t>
      </w:r>
      <w:r w:rsidRPr="00395686">
        <w:rPr>
          <w:rFonts w:ascii="Arial" w:hAnsi="Arial" w:cs="Arial"/>
          <w:color w:val="FF0000"/>
          <w:sz w:val="22"/>
          <w:szCs w:val="22"/>
          <w:highlight w:val="yellow"/>
        </w:rPr>
        <w:t>C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CATCCATTCCTTCA</w:t>
      </w:r>
      <w:r w:rsidRPr="00395686">
        <w:rPr>
          <w:rFonts w:ascii="Arial" w:hAnsi="Arial" w:cs="Arial"/>
          <w:color w:val="000000"/>
          <w:sz w:val="22"/>
          <w:szCs w:val="22"/>
        </w:rPr>
        <w:t>GCAGTCCCTTTATTTATTTATTTTTTAAAGTAGAGACGATCTCACTATGTTGGCCAGGCTGGTCTCAAACTCTTGGCCTCAAGCCATCCTCCTGCCTCTGCCTCCCAAAGTGTTGGGATTATAGGCGTGAGCACTG</w:t>
      </w:r>
    </w:p>
    <w:p w14:paraId="09E1A3C5" w14:textId="7A90CEE9" w:rsidR="00D92B4D" w:rsidRPr="00395686" w:rsidRDefault="00D92B4D" w:rsidP="00AA6B88">
      <w:pPr>
        <w:rPr>
          <w:rFonts w:ascii="Arial" w:hAnsi="Arial" w:cs="Arial"/>
          <w:color w:val="000000"/>
          <w:sz w:val="22"/>
          <w:szCs w:val="22"/>
        </w:rPr>
      </w:pPr>
    </w:p>
    <w:p w14:paraId="205EBEE7" w14:textId="6DCE59F0" w:rsidR="007809E0" w:rsidRPr="00395686" w:rsidRDefault="007809E0" w:rsidP="00AA6B88">
      <w:pPr>
        <w:rPr>
          <w:rFonts w:ascii="Arial" w:hAnsi="Arial" w:cs="Arial"/>
          <w:color w:val="000000"/>
          <w:sz w:val="22"/>
          <w:szCs w:val="22"/>
        </w:rPr>
      </w:pPr>
    </w:p>
    <w:p w14:paraId="3611CC75" w14:textId="748CB905" w:rsidR="007809E0" w:rsidRPr="00395686" w:rsidRDefault="007809E0" w:rsidP="007809E0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snpID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rs11879659</w:t>
      </w:r>
    </w:p>
    <w:p w14:paraId="63DD7F77" w14:textId="31550E92" w:rsidR="007809E0" w:rsidRPr="00395686" w:rsidRDefault="007809E0" w:rsidP="007809E0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Alleles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C/T</w:t>
      </w:r>
    </w:p>
    <w:p w14:paraId="08F95D04" w14:textId="50A749B5" w:rsidR="007809E0" w:rsidRPr="00395686" w:rsidRDefault="007809E0" w:rsidP="007809E0">
      <w:pPr>
        <w:rPr>
          <w:rFonts w:ascii="Arial" w:hAnsi="Arial" w:cs="Arial"/>
          <w:color w:val="000000" w:themeColor="text1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Position (original):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hyperlink r:id="rId7" w:history="1">
        <w:r w:rsidRPr="00395686">
          <w:rPr>
            <w:rFonts w:ascii="Arial" w:hAnsi="Arial" w:cs="Arial"/>
            <w:color w:val="000000" w:themeColor="text1"/>
            <w:sz w:val="22"/>
            <w:szCs w:val="22"/>
          </w:rPr>
          <w:t>chr19:50490522</w:t>
        </w:r>
      </w:hyperlink>
    </w:p>
    <w:p w14:paraId="4836265C" w14:textId="77777777" w:rsidR="007809E0" w:rsidRPr="00395686" w:rsidRDefault="007809E0" w:rsidP="007809E0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Altered allele (-150/+150bp): </w:t>
      </w:r>
      <w:r w:rsidRPr="00395686">
        <w:rPr>
          <w:rFonts w:ascii="Arial" w:hAnsi="Arial" w:cs="Arial"/>
          <w:color w:val="000000"/>
          <w:sz w:val="22"/>
          <w:szCs w:val="22"/>
        </w:rPr>
        <w:t>chr19:50490372-50490672</w:t>
      </w:r>
    </w:p>
    <w:p w14:paraId="606A7B13" w14:textId="77777777" w:rsidR="007809E0" w:rsidRPr="00395686" w:rsidRDefault="007809E0" w:rsidP="007809E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0007811" w14:textId="77777777" w:rsidR="007809E0" w:rsidRPr="00395686" w:rsidRDefault="007809E0" w:rsidP="007809E0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ference Sequence</w:t>
      </w:r>
    </w:p>
    <w:p w14:paraId="5D0B2128" w14:textId="77777777" w:rsidR="007809E0" w:rsidRPr="00395686" w:rsidRDefault="007809E0" w:rsidP="007809E0">
      <w:pPr>
        <w:rPr>
          <w:rFonts w:ascii="Arial" w:eastAsia="Arial Unicode MS" w:hAnsi="Arial" w:cs="Arial"/>
          <w:color w:val="000000"/>
          <w:sz w:val="22"/>
          <w:szCs w:val="22"/>
        </w:rPr>
      </w:pPr>
      <w:r w:rsidRPr="00395686">
        <w:rPr>
          <w:rFonts w:ascii="Arial" w:eastAsia="Arial Unicode MS" w:hAnsi="Arial" w:cs="Arial"/>
          <w:color w:val="000000"/>
          <w:sz w:val="22"/>
          <w:szCs w:val="22"/>
        </w:rPr>
        <w:t>CCATCTGCCTTGGCCTCCCAAAGTGCTGGGATTAAGGCGTGAACCACCGTGCCCGGCCTGGGCAACTGATATTCATGTCTGAAGTGCATGCCTAGCACGCCCGCTAGGATCAGCTGCCCACTGTCCTTGGTGCTGAACTCATACCCACAGCGCTTCCCTTTTGTGCTCCGCTGTCCCTGGTGCTGAACCCACATCCCTAGCACTTCCCTTTTGTGTCCCGCTGCCTGCTGTTCTTGGTGCTGAACACACACCTTAGTGCCTCCCTTTTGTGCCCAGCTGCCTGCTGTCCCTAGTGCTGAAC</w:t>
      </w:r>
    </w:p>
    <w:p w14:paraId="0F03D479" w14:textId="77777777" w:rsidR="007809E0" w:rsidRPr="00395686" w:rsidRDefault="007809E0" w:rsidP="007809E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0FAF0BD" w14:textId="77777777" w:rsidR="007809E0" w:rsidRPr="00395686" w:rsidRDefault="007809E0" w:rsidP="007809E0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verse Strand: Ref Allele (G)</w:t>
      </w:r>
    </w:p>
    <w:p w14:paraId="55F240C6" w14:textId="77777777" w:rsidR="007809E0" w:rsidRPr="00395686" w:rsidRDefault="007809E0" w:rsidP="007809E0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color w:val="000000"/>
          <w:sz w:val="22"/>
          <w:szCs w:val="22"/>
        </w:rPr>
        <w:t>GTTCAGCACTAGGGACAGCAGGCAGCTGGGCACAAAAGGGAGGCACTAAGGTGTGTGTTCAGCACCAAGAACAGCAGGCAGCGGGACACAAAAGGGAAGTGCTAGGGATGTGGGTTCAGCACCAGGGACAGCGGAGCACAAAAGGGAAGC</w:t>
      </w:r>
      <w:r w:rsidRPr="00395686">
        <w:rPr>
          <w:rFonts w:ascii="Arial" w:hAnsi="Arial" w:cs="Arial"/>
          <w:color w:val="FF0000"/>
          <w:sz w:val="22"/>
          <w:szCs w:val="22"/>
          <w:highlight w:val="yellow"/>
        </w:rPr>
        <w:t>G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CTGTGGGTATGAGT</w:t>
      </w:r>
      <w:r w:rsidRPr="00395686">
        <w:rPr>
          <w:rFonts w:ascii="Arial" w:hAnsi="Arial" w:cs="Arial"/>
          <w:color w:val="000000"/>
          <w:sz w:val="22"/>
          <w:szCs w:val="22"/>
        </w:rPr>
        <w:t>TCAGCACCAAGGACAGTGGGCAGCTGATCCTAGCGGGCGTGCTAGGCATGCACTTCAGACATGAATATCAGTTGCCCAGGCCGGGCACGGTGGTTCACGCCTTAATCCCAGCACTTTGGGAGGCCAAGGCAGATGG</w:t>
      </w:r>
    </w:p>
    <w:p w14:paraId="49ABDC06" w14:textId="77777777" w:rsidR="007809E0" w:rsidRPr="00395686" w:rsidRDefault="007809E0" w:rsidP="007809E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124A1D4" w14:textId="77777777" w:rsidR="007809E0" w:rsidRPr="00395686" w:rsidRDefault="007809E0" w:rsidP="007809E0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verse Strand: Alt allele (A)</w:t>
      </w:r>
    </w:p>
    <w:p w14:paraId="55611F13" w14:textId="431283BA" w:rsidR="007809E0" w:rsidRPr="00395686" w:rsidRDefault="007809E0" w:rsidP="007809E0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color w:val="000000"/>
          <w:sz w:val="22"/>
          <w:szCs w:val="22"/>
        </w:rPr>
        <w:t>GTTCAGCACTAGGGACAGCAGGCAGCTGGGCACAAAAGGGAGGCACTAAGGTGTGTGTTCAGCACCAAGAACAGCAGGCAGCGGGACACAAAAGGGAAGTGCTAGGGATGTGGGTTCAGCACCAGGGACAGCGGAGCACAAAAGGGAAGC</w:t>
      </w:r>
      <w:r w:rsidRPr="00395686">
        <w:rPr>
          <w:rFonts w:ascii="Arial" w:hAnsi="Arial" w:cs="Arial"/>
          <w:color w:val="FF0000"/>
          <w:sz w:val="22"/>
          <w:szCs w:val="22"/>
          <w:highlight w:val="yellow"/>
        </w:rPr>
        <w:t>A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CTGTGGGTATGAGT</w:t>
      </w:r>
      <w:r w:rsidRPr="00395686">
        <w:rPr>
          <w:rFonts w:ascii="Arial" w:hAnsi="Arial" w:cs="Arial"/>
          <w:color w:val="000000"/>
          <w:sz w:val="22"/>
          <w:szCs w:val="22"/>
        </w:rPr>
        <w:t>TCAGCACCAAGGACAGTGGGCAGCTGATCCTAGCGGGCGTGCTAGGCATGCACTTCAGACATGAATATCAGTTGCCCAGGCCGGGCACGGTGGTTCACGCCTTAATCCCAGCACTTTGGGAGGCCAAGGCAGATGG</w:t>
      </w:r>
    </w:p>
    <w:p w14:paraId="38544D43" w14:textId="1524E340" w:rsidR="0093600D" w:rsidRPr="00395686" w:rsidRDefault="0093600D" w:rsidP="007809E0">
      <w:pPr>
        <w:rPr>
          <w:rFonts w:ascii="Arial" w:hAnsi="Arial" w:cs="Arial"/>
          <w:color w:val="000000"/>
          <w:sz w:val="22"/>
          <w:szCs w:val="22"/>
        </w:rPr>
      </w:pPr>
    </w:p>
    <w:p w14:paraId="432ED4E8" w14:textId="76AAAD22" w:rsidR="0093600D" w:rsidRPr="00395686" w:rsidRDefault="0093600D" w:rsidP="007809E0">
      <w:pPr>
        <w:rPr>
          <w:rFonts w:ascii="Arial" w:hAnsi="Arial" w:cs="Arial"/>
          <w:color w:val="000000"/>
          <w:sz w:val="22"/>
          <w:szCs w:val="22"/>
        </w:rPr>
      </w:pPr>
    </w:p>
    <w:p w14:paraId="5E0E8837" w14:textId="6472A0C2" w:rsidR="0093600D" w:rsidRPr="00395686" w:rsidRDefault="0093600D" w:rsidP="0093600D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proofErr w:type="spellStart"/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snpID</w:t>
      </w:r>
      <w:proofErr w:type="spellEnd"/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rs12660691</w:t>
      </w:r>
    </w:p>
    <w:p w14:paraId="6E8C8BE1" w14:textId="4294A19A" w:rsidR="0093600D" w:rsidRPr="00395686" w:rsidRDefault="0093600D" w:rsidP="0093600D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Alleles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A/C</w:t>
      </w:r>
    </w:p>
    <w:p w14:paraId="13695162" w14:textId="3CC37D9F" w:rsidR="0093600D" w:rsidRPr="00395686" w:rsidRDefault="0093600D" w:rsidP="0093600D">
      <w:pPr>
        <w:rPr>
          <w:rFonts w:ascii="Arial" w:hAnsi="Arial" w:cs="Arial"/>
          <w:color w:val="0563C1"/>
          <w:sz w:val="22"/>
          <w:szCs w:val="22"/>
          <w:u w:val="single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Position (original):</w:t>
      </w:r>
      <w:r w:rsidRPr="00395686">
        <w:rPr>
          <w:rFonts w:ascii="Arial" w:hAnsi="Arial" w:cs="Arial"/>
          <w:sz w:val="22"/>
          <w:szCs w:val="22"/>
        </w:rPr>
        <w:t xml:space="preserve"> 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 chr6:130008445</w:t>
      </w:r>
    </w:p>
    <w:p w14:paraId="07DF1B39" w14:textId="77777777" w:rsidR="0093600D" w:rsidRPr="00395686" w:rsidRDefault="0093600D" w:rsidP="0093600D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Altered allele (-150/+150bp): </w:t>
      </w:r>
      <w:r w:rsidRPr="00395686">
        <w:rPr>
          <w:rFonts w:ascii="Arial" w:hAnsi="Arial" w:cs="Arial"/>
          <w:color w:val="000000"/>
          <w:sz w:val="22"/>
          <w:szCs w:val="22"/>
        </w:rPr>
        <w:t>chr6:130008295-130008595</w:t>
      </w:r>
    </w:p>
    <w:p w14:paraId="15240372" w14:textId="77777777" w:rsidR="0093600D" w:rsidRPr="00395686" w:rsidRDefault="0093600D" w:rsidP="0093600D">
      <w:pPr>
        <w:rPr>
          <w:rFonts w:ascii="Arial" w:eastAsia="Arial Unicode MS" w:hAnsi="Arial" w:cs="Arial"/>
          <w:color w:val="000000"/>
          <w:sz w:val="22"/>
          <w:szCs w:val="22"/>
        </w:rPr>
      </w:pPr>
    </w:p>
    <w:p w14:paraId="21A4E690" w14:textId="77777777" w:rsidR="0093600D" w:rsidRPr="00395686" w:rsidRDefault="0093600D" w:rsidP="0093600D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ference Sequence</w:t>
      </w:r>
    </w:p>
    <w:p w14:paraId="4E2DD3FD" w14:textId="77777777" w:rsidR="0093600D" w:rsidRPr="00395686" w:rsidRDefault="0093600D" w:rsidP="0093600D">
      <w:pPr>
        <w:rPr>
          <w:rFonts w:ascii="Arial" w:eastAsia="Arial Unicode MS" w:hAnsi="Arial" w:cs="Arial"/>
          <w:color w:val="000000"/>
          <w:sz w:val="22"/>
          <w:szCs w:val="22"/>
        </w:rPr>
      </w:pPr>
      <w:r w:rsidRPr="00395686">
        <w:rPr>
          <w:rFonts w:ascii="Arial" w:eastAsia="Arial Unicode MS" w:hAnsi="Arial" w:cs="Arial"/>
          <w:color w:val="000000"/>
          <w:sz w:val="22"/>
          <w:szCs w:val="22"/>
        </w:rPr>
        <w:t>TTCATCCCTTTGAGATGACAGTTGGCTACAGATGTTGAACAGGTATGCAGGGACCAGTTTCTATGCACCCCACCTTTAGGACTTGCAACTCTAGTTCACGGGTCTCAGAGAAGTTGTAAGTTACCAGTTTCCAACATTCCAAATTACTGCAAATGCCAGAAACTACAAATGTTTGGAAATGCCAAGAGTCTGAGGATCTACTGACACAGCATATAGCTGAAACCTCACCCACATAGTGTTAAGAAAGCGTTTCCTGCCTGTCTGGGGCTGACAAACCACAACAACCCTTTTCTTCTTCCTC</w:t>
      </w:r>
    </w:p>
    <w:p w14:paraId="4F2A7B28" w14:textId="77777777" w:rsidR="0093600D" w:rsidRPr="00395686" w:rsidRDefault="0093600D" w:rsidP="0093600D">
      <w:pPr>
        <w:pStyle w:val="ListParagraph"/>
        <w:rPr>
          <w:rFonts w:ascii="Arial" w:hAnsi="Arial" w:cs="Arial"/>
          <w:color w:val="000000"/>
          <w:sz w:val="22"/>
          <w:szCs w:val="22"/>
        </w:rPr>
      </w:pPr>
    </w:p>
    <w:p w14:paraId="2BC39D1A" w14:textId="7920E74C" w:rsidR="0093600D" w:rsidRDefault="0093600D" w:rsidP="0093600D">
      <w:pPr>
        <w:rPr>
          <w:rFonts w:ascii="Arial" w:hAnsi="Arial" w:cs="Arial"/>
          <w:color w:val="000000"/>
          <w:sz w:val="22"/>
          <w:szCs w:val="22"/>
        </w:rPr>
      </w:pPr>
    </w:p>
    <w:p w14:paraId="7E5641EC" w14:textId="4E2BE98E" w:rsidR="00231765" w:rsidRDefault="00231765" w:rsidP="0093600D">
      <w:pPr>
        <w:rPr>
          <w:rFonts w:ascii="Arial" w:hAnsi="Arial" w:cs="Arial"/>
          <w:color w:val="000000"/>
          <w:sz w:val="22"/>
          <w:szCs w:val="22"/>
        </w:rPr>
      </w:pPr>
    </w:p>
    <w:p w14:paraId="05ABB8F1" w14:textId="77777777" w:rsidR="00231765" w:rsidRPr="00395686" w:rsidRDefault="00231765" w:rsidP="0093600D">
      <w:pPr>
        <w:rPr>
          <w:rFonts w:ascii="Arial" w:hAnsi="Arial" w:cs="Arial"/>
          <w:color w:val="000000"/>
          <w:sz w:val="22"/>
          <w:szCs w:val="22"/>
        </w:rPr>
      </w:pPr>
    </w:p>
    <w:p w14:paraId="0A6EB3AF" w14:textId="77777777" w:rsidR="0093600D" w:rsidRPr="00395686" w:rsidRDefault="0093600D" w:rsidP="0093600D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verse Strand: Ref Allele (T)</w:t>
      </w:r>
    </w:p>
    <w:p w14:paraId="53EFEDC1" w14:textId="77777777" w:rsidR="0093600D" w:rsidRPr="00395686" w:rsidRDefault="0093600D" w:rsidP="0093600D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color w:val="000000"/>
          <w:sz w:val="22"/>
          <w:szCs w:val="22"/>
        </w:rPr>
        <w:t>GAGGAAGAAGAAAAGGGTTGTTGTGGTTTGTCAGCCCCAGACAGGCAGGAAACGCTTTCTTAACACTATGTGGGTGAGGTTTCAGCTATATGCTGTGTCAGTAGATCCTCAGACTCTTGGCATTTCCAAACATTTGTAGTTTCTGGCATT</w:t>
      </w:r>
      <w:r w:rsidRPr="00395686">
        <w:rPr>
          <w:rFonts w:ascii="Arial" w:hAnsi="Arial" w:cs="Arial"/>
          <w:color w:val="FF0000"/>
          <w:sz w:val="22"/>
          <w:szCs w:val="22"/>
          <w:highlight w:val="yellow"/>
        </w:rPr>
        <w:t>T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GCAGTAATTTGGAA</w:t>
      </w:r>
      <w:r w:rsidRPr="00395686">
        <w:rPr>
          <w:rFonts w:ascii="Arial" w:hAnsi="Arial" w:cs="Arial"/>
          <w:color w:val="000000"/>
          <w:sz w:val="22"/>
          <w:szCs w:val="22"/>
        </w:rPr>
        <w:t>TGTTGGAAACTGGTAACTTACAACTTCTCTGAGACCCGTGAACTAGAGTTGCAAGTCCTAAAGGTGGGGTGCATAGAAACTGGTCCCTGCATACCTGTTCAACATCTGTAGCCAACTGTCATCTCAAAGGGATGAA</w:t>
      </w:r>
    </w:p>
    <w:p w14:paraId="3680F342" w14:textId="77777777" w:rsidR="0093600D" w:rsidRPr="00395686" w:rsidRDefault="0093600D" w:rsidP="0093600D">
      <w:pPr>
        <w:pStyle w:val="ListParagraph"/>
        <w:rPr>
          <w:rFonts w:ascii="Arial" w:hAnsi="Arial" w:cs="Arial"/>
          <w:color w:val="000000"/>
          <w:sz w:val="22"/>
          <w:szCs w:val="22"/>
        </w:rPr>
      </w:pPr>
    </w:p>
    <w:p w14:paraId="0C010545" w14:textId="77777777" w:rsidR="0093600D" w:rsidRPr="00395686" w:rsidRDefault="0093600D" w:rsidP="0093600D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verse Strand: Alt allele (G)</w:t>
      </w:r>
    </w:p>
    <w:p w14:paraId="1E33D6D3" w14:textId="77777777" w:rsidR="0093600D" w:rsidRPr="00395686" w:rsidRDefault="0093600D" w:rsidP="0093600D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color w:val="000000"/>
          <w:sz w:val="22"/>
          <w:szCs w:val="22"/>
        </w:rPr>
        <w:t>GAGGAAGAAGAAAAGGGTTGTTGTGGTTTGTCAGCCCCAGACAGGCAGGAAACGCTTTCTTAACACTATGTGGGTGAGGTTTCAGCTATATGCTGTGTCAGTAGATCCTCAGACTCTTGGCATTTCCAAACATTTGTAGTTTCTGGCATT</w:t>
      </w:r>
      <w:r w:rsidRPr="00395686">
        <w:rPr>
          <w:rFonts w:ascii="Arial" w:hAnsi="Arial" w:cs="Arial"/>
          <w:color w:val="FF0000"/>
          <w:sz w:val="22"/>
          <w:szCs w:val="22"/>
          <w:highlight w:val="yellow"/>
        </w:rPr>
        <w:t>G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GCAGTAATTTGGAA</w:t>
      </w:r>
      <w:r w:rsidRPr="00395686">
        <w:rPr>
          <w:rFonts w:ascii="Arial" w:hAnsi="Arial" w:cs="Arial"/>
          <w:color w:val="000000"/>
          <w:sz w:val="22"/>
          <w:szCs w:val="22"/>
        </w:rPr>
        <w:t>TGTTGGAAACTGGTAACTTACAACTTCTCTGAGACCCGTGAACTAGAGTTGCAAGTCCTAAAGGTGGGGTGCATAGAAACTGGTCCCTGCATACCTGTTCAACATCTGTAGCCAACTGTCATCTCAAAGGGATGAA</w:t>
      </w:r>
    </w:p>
    <w:p w14:paraId="0CC0DDED" w14:textId="77777777" w:rsidR="0093600D" w:rsidRPr="00395686" w:rsidRDefault="0093600D" w:rsidP="007809E0">
      <w:pPr>
        <w:rPr>
          <w:rFonts w:ascii="Arial" w:hAnsi="Arial" w:cs="Arial"/>
          <w:color w:val="000000"/>
          <w:sz w:val="22"/>
          <w:szCs w:val="22"/>
        </w:rPr>
      </w:pPr>
    </w:p>
    <w:p w14:paraId="5C1460A0" w14:textId="40E25014" w:rsidR="00701641" w:rsidRPr="00395686" w:rsidRDefault="00701641" w:rsidP="00701641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proofErr w:type="spellStart"/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snpID</w:t>
      </w:r>
      <w:proofErr w:type="spellEnd"/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rs41380646</w:t>
      </w:r>
    </w:p>
    <w:p w14:paraId="14CBC859" w14:textId="65DF0863" w:rsidR="00701641" w:rsidRPr="00395686" w:rsidRDefault="00701641" w:rsidP="00701641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Alleles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C/T</w:t>
      </w:r>
    </w:p>
    <w:p w14:paraId="5EFBEFB1" w14:textId="319DC9A4" w:rsidR="00701641" w:rsidRPr="00395686" w:rsidRDefault="00701641" w:rsidP="00701641">
      <w:pPr>
        <w:rPr>
          <w:rFonts w:ascii="Arial" w:hAnsi="Arial" w:cs="Arial"/>
          <w:color w:val="0563C1"/>
          <w:sz w:val="22"/>
          <w:szCs w:val="22"/>
          <w:u w:val="single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Position (original):</w:t>
      </w:r>
      <w:r w:rsidRPr="00395686">
        <w:rPr>
          <w:rFonts w:ascii="Arial" w:hAnsi="Arial" w:cs="Arial"/>
          <w:sz w:val="22"/>
          <w:szCs w:val="22"/>
        </w:rPr>
        <w:t xml:space="preserve"> 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chr15:64185530</w:t>
      </w:r>
    </w:p>
    <w:p w14:paraId="4C6AEE94" w14:textId="77777777" w:rsidR="00701641" w:rsidRPr="00395686" w:rsidRDefault="00701641" w:rsidP="00701641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Altered allele (-150/+150bp): </w:t>
      </w:r>
      <w:r w:rsidRPr="00395686">
        <w:rPr>
          <w:rFonts w:ascii="Arial" w:hAnsi="Arial" w:cs="Arial"/>
          <w:color w:val="000000"/>
          <w:sz w:val="22"/>
          <w:szCs w:val="22"/>
        </w:rPr>
        <w:t>chr15:64185380-64185680</w:t>
      </w:r>
    </w:p>
    <w:p w14:paraId="3D4F70B8" w14:textId="77777777" w:rsidR="00701641" w:rsidRPr="00395686" w:rsidRDefault="00701641" w:rsidP="00701641">
      <w:pPr>
        <w:rPr>
          <w:rFonts w:ascii="Arial" w:hAnsi="Arial" w:cs="Arial"/>
          <w:color w:val="000000"/>
          <w:sz w:val="22"/>
          <w:szCs w:val="22"/>
        </w:rPr>
      </w:pPr>
    </w:p>
    <w:p w14:paraId="2BA40B3A" w14:textId="77777777" w:rsidR="00701641" w:rsidRPr="00395686" w:rsidRDefault="00701641" w:rsidP="00701641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ference Sequence</w:t>
      </w:r>
    </w:p>
    <w:p w14:paraId="4F4F7561" w14:textId="77777777" w:rsidR="00701641" w:rsidRPr="00395686" w:rsidRDefault="00701641" w:rsidP="00701641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color w:val="000000"/>
          <w:sz w:val="22"/>
          <w:szCs w:val="22"/>
        </w:rPr>
        <w:t>CAGAGTGGTTGCCAGGGGCAGAACCACTATAGGGGATCTTCCTTCCTCTTTTGCTCCAGGCTCCTCACTTACATGTCTATTTTTACCCTGTACTGTATGCTGTCAATAAGAAGCATGGTTATTACAGCAGCAACCACATTCCGAGTGCAACGGAACGGGAACTTCACATGCATCAGCTCATTCCATTTCACCCTCACAGAAGCCCTGCGGGAGCATACTGTCATTCCCATTTTACAAGAGGGAGAACTGAGGCTCAGTTCGTTGCTAACAGTTACCCAGCCAAGAAGGTGCCAGAACTGGG</w:t>
      </w:r>
    </w:p>
    <w:p w14:paraId="3E9283C6" w14:textId="77777777" w:rsidR="00701641" w:rsidRPr="00395686" w:rsidRDefault="00701641" w:rsidP="00701641">
      <w:pPr>
        <w:rPr>
          <w:rFonts w:ascii="Arial" w:hAnsi="Arial" w:cs="Arial"/>
          <w:sz w:val="22"/>
          <w:szCs w:val="22"/>
        </w:rPr>
      </w:pPr>
    </w:p>
    <w:p w14:paraId="15D61D99" w14:textId="77777777" w:rsidR="00701641" w:rsidRPr="00395686" w:rsidRDefault="00701641" w:rsidP="00701641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verse Strand: Ref Allele (G)</w:t>
      </w:r>
    </w:p>
    <w:p w14:paraId="523A21D1" w14:textId="77777777" w:rsidR="00701641" w:rsidRPr="00395686" w:rsidRDefault="00701641" w:rsidP="00701641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color w:val="000000"/>
          <w:sz w:val="22"/>
          <w:szCs w:val="22"/>
        </w:rPr>
        <w:t>CCCAGTTCTGGCACCTTCTTGGCTGGGTAACTGTTAGCAACGAACTGAGCCTCAGTTCTCCCTCTTGTAAAATGGGAATGACAGTATGCTCCCGCAGGGCTTCTGTGAGGGTGAAATGGAATGAGCTGATGCATGTGAAGTTCCCGTTCC</w:t>
      </w:r>
      <w:r w:rsidRPr="00395686">
        <w:rPr>
          <w:rFonts w:ascii="Arial" w:hAnsi="Arial" w:cs="Arial"/>
          <w:color w:val="FF0000"/>
          <w:sz w:val="22"/>
          <w:szCs w:val="22"/>
          <w:highlight w:val="yellow"/>
        </w:rPr>
        <w:t>G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TTGCACTCGGAATG</w:t>
      </w:r>
      <w:r w:rsidRPr="00395686">
        <w:rPr>
          <w:rFonts w:ascii="Arial" w:hAnsi="Arial" w:cs="Arial"/>
          <w:color w:val="000000"/>
          <w:sz w:val="22"/>
          <w:szCs w:val="22"/>
        </w:rPr>
        <w:t>TGGTTGCTGCTGTAATAACCATGCTTCTTATTGACAGCATACAGTACAGGGTAAAAATAGACATGTAAGTGAGGAGCCTGGAGCAAAAGAGGAAGGAAGATCCCCTATAGTGGTTCTGCCCCTGGCAACCACTCTG</w:t>
      </w:r>
    </w:p>
    <w:p w14:paraId="207C25AE" w14:textId="77777777" w:rsidR="00701641" w:rsidRPr="00395686" w:rsidRDefault="00701641" w:rsidP="00701641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5BE4F96" w14:textId="77777777" w:rsidR="00701641" w:rsidRPr="00395686" w:rsidRDefault="00701641" w:rsidP="00701641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Reverse Strand: Alt Allele (A)</w:t>
      </w:r>
    </w:p>
    <w:p w14:paraId="0100235C" w14:textId="77777777" w:rsidR="00701641" w:rsidRPr="00395686" w:rsidRDefault="00701641" w:rsidP="00701641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color w:val="000000"/>
          <w:sz w:val="22"/>
          <w:szCs w:val="22"/>
        </w:rPr>
        <w:t>CCCAGTTCTGGCACCTTCTTGGCTGGGTAACTGTTAGCAACGAACTGAGCCTCAGTTCTCCCTCTTGTAAAATGGGAATGACAGTATGCTCCCGCAGGGCTTCTGTGAGGGTGAAATGGAATGAGCTGATGCATGTGAAGTTCCCGTTCC</w:t>
      </w:r>
      <w:r w:rsidRPr="00395686">
        <w:rPr>
          <w:rFonts w:ascii="Arial" w:hAnsi="Arial" w:cs="Arial"/>
          <w:color w:val="FF0000"/>
          <w:sz w:val="22"/>
          <w:szCs w:val="22"/>
          <w:highlight w:val="yellow"/>
        </w:rPr>
        <w:t>A</w:t>
      </w:r>
      <w:r w:rsidRPr="00395686">
        <w:rPr>
          <w:rFonts w:ascii="Arial" w:hAnsi="Arial" w:cs="Arial"/>
          <w:color w:val="000000" w:themeColor="text1"/>
          <w:sz w:val="22"/>
          <w:szCs w:val="22"/>
        </w:rPr>
        <w:t>TTGCACTCGGAATG</w:t>
      </w:r>
      <w:r w:rsidRPr="00395686">
        <w:rPr>
          <w:rFonts w:ascii="Arial" w:hAnsi="Arial" w:cs="Arial"/>
          <w:color w:val="000000"/>
          <w:sz w:val="22"/>
          <w:szCs w:val="22"/>
        </w:rPr>
        <w:t>TGGTTGCTGCTGTAATAACCATGCTTCTTATTGACAGCATACAGTACAGGGTAAAAATAGACATGTAAGTGAGGAGCCTGGAGCAAAAGAGGAAGGAAGATCCCCTATAGTGGTTCTGCCCCTGGCAACCACTCTG</w:t>
      </w:r>
    </w:p>
    <w:p w14:paraId="205D4AF8" w14:textId="0B17DC67" w:rsidR="007809E0" w:rsidRPr="00395686" w:rsidRDefault="007809E0" w:rsidP="00AA6B88">
      <w:pPr>
        <w:rPr>
          <w:rFonts w:ascii="Arial" w:hAnsi="Arial" w:cs="Arial"/>
          <w:color w:val="000000"/>
          <w:sz w:val="22"/>
          <w:szCs w:val="22"/>
        </w:rPr>
      </w:pPr>
    </w:p>
    <w:p w14:paraId="6F12E1D7" w14:textId="448495B9" w:rsidR="00D002EF" w:rsidRPr="00395686" w:rsidRDefault="00D002EF" w:rsidP="00E65D6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proofErr w:type="spellStart"/>
      <w:r w:rsidRPr="00395686">
        <w:rPr>
          <w:rFonts w:ascii="Arial" w:hAnsi="Arial" w:cs="Arial"/>
          <w:b/>
          <w:bCs/>
          <w:sz w:val="22"/>
          <w:szCs w:val="22"/>
        </w:rPr>
        <w:t>snpID</w:t>
      </w:r>
      <w:proofErr w:type="spellEnd"/>
      <w:r w:rsidRPr="00395686">
        <w:rPr>
          <w:rFonts w:ascii="Arial" w:hAnsi="Arial" w:cs="Arial"/>
          <w:b/>
          <w:bCs/>
          <w:sz w:val="22"/>
          <w:szCs w:val="22"/>
        </w:rPr>
        <w:t>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rs16857207</w:t>
      </w:r>
    </w:p>
    <w:p w14:paraId="426EDCA8" w14:textId="0FBC4CAD" w:rsidR="00D002EF" w:rsidRPr="00395686" w:rsidRDefault="00D002EF" w:rsidP="00D002EF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Alleles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G/A </w:t>
      </w:r>
    </w:p>
    <w:p w14:paraId="3213F412" w14:textId="0D4D61F0" w:rsidR="00D002EF" w:rsidRPr="00395686" w:rsidRDefault="00D002EF" w:rsidP="00D002EF">
      <w:pPr>
        <w:rPr>
          <w:rFonts w:ascii="Arial" w:hAnsi="Arial" w:cs="Arial"/>
          <w:color w:val="0563C1"/>
          <w:sz w:val="22"/>
          <w:szCs w:val="22"/>
          <w:u w:val="single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Position (original</w:t>
      </w:r>
      <w:r w:rsidRPr="00395686">
        <w:rPr>
          <w:rFonts w:ascii="Arial" w:hAnsi="Arial" w:cs="Arial"/>
          <w:b/>
          <w:bCs/>
          <w:color w:val="000000" w:themeColor="text1"/>
          <w:sz w:val="22"/>
          <w:szCs w:val="22"/>
        </w:rPr>
        <w:t>):</w:t>
      </w:r>
      <w:r w:rsidR="00E65D6E" w:rsidRPr="0039568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D4806" w:rsidRPr="00395686">
        <w:rPr>
          <w:rFonts w:ascii="Arial" w:hAnsi="Arial" w:cs="Arial"/>
          <w:color w:val="000000" w:themeColor="text1"/>
          <w:sz w:val="22"/>
          <w:szCs w:val="22"/>
        </w:rPr>
        <w:t>chr3:182967025</w:t>
      </w:r>
    </w:p>
    <w:p w14:paraId="55947F37" w14:textId="77777777" w:rsidR="00D002EF" w:rsidRPr="00395686" w:rsidRDefault="00D002EF" w:rsidP="00D002EF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Altered allele (-150/+150bp): </w:t>
      </w:r>
      <w:r w:rsidRPr="00395686">
        <w:rPr>
          <w:rFonts w:ascii="Arial" w:hAnsi="Arial" w:cs="Arial"/>
          <w:color w:val="000000"/>
          <w:sz w:val="22"/>
          <w:szCs w:val="22"/>
        </w:rPr>
        <w:t>chr3:182966875-182967175</w:t>
      </w:r>
    </w:p>
    <w:p w14:paraId="3CE13533" w14:textId="77777777" w:rsidR="00D002EF" w:rsidRPr="00395686" w:rsidRDefault="00D002EF" w:rsidP="00D002EF">
      <w:pPr>
        <w:rPr>
          <w:rFonts w:ascii="Arial" w:eastAsia="Arial Unicode MS" w:hAnsi="Arial" w:cs="Arial"/>
          <w:color w:val="000000"/>
          <w:sz w:val="22"/>
          <w:szCs w:val="22"/>
        </w:rPr>
      </w:pPr>
    </w:p>
    <w:p w14:paraId="26C2C5AA" w14:textId="034F2E9F" w:rsidR="00D002EF" w:rsidRPr="00395686" w:rsidRDefault="00D002EF" w:rsidP="00D002EF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 w:themeColor="text1"/>
          <w:sz w:val="22"/>
          <w:szCs w:val="22"/>
        </w:rPr>
        <w:t>Reference Sequence</w:t>
      </w:r>
      <w:r w:rsidR="00E65D6E" w:rsidRPr="00395686">
        <w:rPr>
          <w:rFonts w:ascii="Arial" w:hAnsi="Arial" w:cs="Arial"/>
          <w:b/>
          <w:bCs/>
          <w:color w:val="000000" w:themeColor="text1"/>
          <w:sz w:val="22"/>
          <w:szCs w:val="22"/>
        </w:rPr>
        <w:t>: Ref allele (G)</w:t>
      </w:r>
    </w:p>
    <w:p w14:paraId="1925BFF6" w14:textId="77777777" w:rsidR="00D002EF" w:rsidRPr="00395686" w:rsidRDefault="00D002EF" w:rsidP="00D002EF">
      <w:pPr>
        <w:rPr>
          <w:rFonts w:ascii="Arial" w:eastAsia="Arial Unicode MS" w:hAnsi="Arial" w:cs="Arial"/>
          <w:color w:val="000000"/>
          <w:sz w:val="22"/>
          <w:szCs w:val="22"/>
        </w:rPr>
      </w:pPr>
      <w:r w:rsidRPr="00395686">
        <w:rPr>
          <w:rFonts w:ascii="Arial" w:eastAsia="Arial Unicode MS" w:hAnsi="Arial" w:cs="Arial"/>
          <w:color w:val="000000"/>
          <w:sz w:val="22"/>
          <w:szCs w:val="22"/>
        </w:rPr>
        <w:t>TCTTTTAAAATATGTGTTAATCAGCACTCAAGATTGTTCCTACAAAAATGTCACTCCCTCACTCAATTTGCATGTGCCCTCCTGAGTAGGAGAGAAAGAGCTGAGTTAGAGGCAGCCCTCTGGGACCTGCACAGAACCCTGTATGCTTCC</w:t>
      </w:r>
      <w:r w:rsidRPr="00395686">
        <w:rPr>
          <w:rFonts w:ascii="Arial" w:eastAsia="Arial Unicode MS" w:hAnsi="Arial" w:cs="Arial"/>
          <w:color w:val="FF0000"/>
          <w:sz w:val="22"/>
          <w:szCs w:val="22"/>
          <w:highlight w:val="yellow"/>
        </w:rPr>
        <w:t>G</w:t>
      </w:r>
      <w:r w:rsidRPr="00395686">
        <w:rPr>
          <w:rFonts w:ascii="Arial" w:eastAsia="Arial Unicode MS" w:hAnsi="Arial" w:cs="Arial"/>
          <w:color w:val="000000"/>
          <w:sz w:val="22"/>
          <w:szCs w:val="22"/>
        </w:rPr>
        <w:t>GGAGTGTGGAGTGTGTGTCTGATCTGCTGCTG</w:t>
      </w:r>
      <w:r w:rsidRPr="00395686">
        <w:rPr>
          <w:rFonts w:ascii="Arial" w:eastAsia="Arial Unicode MS" w:hAnsi="Arial" w:cs="Arial"/>
          <w:color w:val="000000"/>
          <w:sz w:val="22"/>
          <w:szCs w:val="22"/>
        </w:rPr>
        <w:lastRenderedPageBreak/>
        <w:t>GGAAAAGGAGAAGAAATGCTGAGACACTCACTGCCAGGGGCTGGTATCAGGCCATTTTCACAGGGGCTGTTGGAGGGTTGACAGCACAGCTCTACTGGACCAGGGAGGGTCCCAGCCA</w:t>
      </w:r>
    </w:p>
    <w:p w14:paraId="5841F27E" w14:textId="77777777" w:rsidR="00D002EF" w:rsidRPr="00395686" w:rsidRDefault="00D002EF" w:rsidP="00D002EF">
      <w:pPr>
        <w:rPr>
          <w:rFonts w:ascii="Arial" w:eastAsia="Arial Unicode MS" w:hAnsi="Arial" w:cs="Arial"/>
          <w:color w:val="000000"/>
          <w:sz w:val="22"/>
          <w:szCs w:val="22"/>
        </w:rPr>
      </w:pPr>
    </w:p>
    <w:p w14:paraId="7500B977" w14:textId="4F0F0595" w:rsidR="00D002EF" w:rsidRPr="00395686" w:rsidRDefault="00D002EF" w:rsidP="00D002EF">
      <w:pPr>
        <w:rPr>
          <w:rFonts w:ascii="Arial" w:eastAsia="Arial Unicode MS" w:hAnsi="Arial" w:cs="Arial"/>
          <w:b/>
          <w:bCs/>
          <w:color w:val="00B050"/>
          <w:sz w:val="22"/>
          <w:szCs w:val="22"/>
        </w:rPr>
      </w:pPr>
      <w:r w:rsidRPr="00395686">
        <w:rPr>
          <w:rFonts w:ascii="Arial" w:eastAsia="Arial Unicode MS" w:hAnsi="Arial" w:cs="Arial"/>
          <w:b/>
          <w:bCs/>
          <w:color w:val="00B050"/>
          <w:sz w:val="22"/>
          <w:szCs w:val="22"/>
        </w:rPr>
        <w:t xml:space="preserve"> </w:t>
      </w:r>
      <w:r w:rsidRPr="00395686"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>F</w:t>
      </w:r>
      <w:r w:rsidR="00E65D6E" w:rsidRPr="00395686"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>orward</w:t>
      </w:r>
      <w:r w:rsidRPr="00395686"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 xml:space="preserve"> strand: Alt allele</w:t>
      </w:r>
      <w:r w:rsidR="00E65D6E" w:rsidRPr="00395686"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 xml:space="preserve"> (A)</w:t>
      </w:r>
    </w:p>
    <w:p w14:paraId="37D80770" w14:textId="040F9F26" w:rsidR="00D002EF" w:rsidRPr="00395686" w:rsidRDefault="00D002EF" w:rsidP="00D002EF">
      <w:pPr>
        <w:rPr>
          <w:rFonts w:ascii="Arial" w:eastAsia="Arial Unicode MS" w:hAnsi="Arial" w:cs="Arial"/>
          <w:color w:val="000000"/>
          <w:sz w:val="22"/>
          <w:szCs w:val="22"/>
        </w:rPr>
      </w:pPr>
      <w:r w:rsidRPr="00395686">
        <w:rPr>
          <w:rFonts w:ascii="Arial" w:eastAsia="Arial Unicode MS" w:hAnsi="Arial" w:cs="Arial"/>
          <w:color w:val="000000"/>
          <w:sz w:val="22"/>
          <w:szCs w:val="22"/>
        </w:rPr>
        <w:t>TCTTTTAAAATATGTGTTAATCAGCACTCAAGATTGTTCCTACAAAAATGTCACTCCCTCACTCAATTTGCATGTGCCCTCCTGAGTAGGAGAGAAAGAGCTGAGTTAGAGGCAGCCCTCTGGGACCTGCACAGAACCCTGTATGCTTCC</w:t>
      </w:r>
      <w:r w:rsidRPr="00395686">
        <w:rPr>
          <w:rFonts w:ascii="Arial" w:eastAsia="Arial Unicode MS" w:hAnsi="Arial" w:cs="Arial"/>
          <w:color w:val="FF0000"/>
          <w:sz w:val="22"/>
          <w:szCs w:val="22"/>
          <w:highlight w:val="yellow"/>
        </w:rPr>
        <w:t>A</w:t>
      </w:r>
      <w:r w:rsidRPr="00395686">
        <w:rPr>
          <w:rFonts w:ascii="Arial" w:eastAsia="Arial Unicode MS" w:hAnsi="Arial" w:cs="Arial"/>
          <w:color w:val="000000"/>
          <w:sz w:val="22"/>
          <w:szCs w:val="22"/>
        </w:rPr>
        <w:t>GGAGTGTGGAGTGTGTGTCTGATCTGCTGCTGGGAAAAGGAGAAGAAATGCTGAGACACTCACTGCCAGGGGCTGGTATCAGGCCATTTTCACAGGGGCTGTTGGAGGGTTGACAGCACAGCTCTACTGGACCAGGGAGGGTCCCAGCCA</w:t>
      </w:r>
    </w:p>
    <w:p w14:paraId="665917A5" w14:textId="02ED008B" w:rsidR="002B4E58" w:rsidRPr="00395686" w:rsidRDefault="002B4E58" w:rsidP="00D002EF">
      <w:pPr>
        <w:rPr>
          <w:rFonts w:ascii="Arial" w:eastAsia="Arial Unicode MS" w:hAnsi="Arial" w:cs="Arial"/>
          <w:color w:val="000000"/>
          <w:sz w:val="22"/>
          <w:szCs w:val="22"/>
        </w:rPr>
      </w:pPr>
    </w:p>
    <w:p w14:paraId="348DB7FF" w14:textId="0D77EBD2" w:rsidR="002B4E58" w:rsidRPr="00395686" w:rsidRDefault="002B4E58" w:rsidP="002B4E58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proofErr w:type="spellStart"/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snpID</w:t>
      </w:r>
      <w:proofErr w:type="spellEnd"/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rs2166631</w:t>
      </w:r>
    </w:p>
    <w:p w14:paraId="3BD87C91" w14:textId="37BAE92E" w:rsidR="002B4E58" w:rsidRPr="00395686" w:rsidRDefault="00817925" w:rsidP="002B4E58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Alleles</w:t>
      </w:r>
      <w:r w:rsidR="002B4E58" w:rsidRPr="00395686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="002B4E58" w:rsidRPr="00395686">
        <w:rPr>
          <w:rFonts w:ascii="Arial" w:hAnsi="Arial" w:cs="Arial"/>
          <w:color w:val="000000"/>
          <w:sz w:val="22"/>
          <w:szCs w:val="22"/>
        </w:rPr>
        <w:t xml:space="preserve"> C/T </w:t>
      </w:r>
    </w:p>
    <w:p w14:paraId="7B2F92BA" w14:textId="256E61F1" w:rsidR="002B4E58" w:rsidRPr="00395686" w:rsidRDefault="002B4E58" w:rsidP="002B4E58">
      <w:pPr>
        <w:rPr>
          <w:rFonts w:ascii="Arial" w:hAnsi="Arial" w:cs="Arial"/>
          <w:color w:val="0563C1"/>
          <w:sz w:val="22"/>
          <w:szCs w:val="22"/>
          <w:u w:val="single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Position (original):</w:t>
      </w:r>
      <w:r w:rsidR="00635389" w:rsidRPr="00395686">
        <w:rPr>
          <w:rFonts w:ascii="Arial" w:hAnsi="Arial" w:cs="Arial"/>
          <w:sz w:val="22"/>
          <w:szCs w:val="22"/>
        </w:rPr>
        <w:t xml:space="preserve"> chr10:73472882</w:t>
      </w:r>
    </w:p>
    <w:p w14:paraId="4B9AECC8" w14:textId="77777777" w:rsidR="002B4E58" w:rsidRPr="00395686" w:rsidRDefault="002B4E58" w:rsidP="002B4E58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Altered allele (-150/+150bp): </w:t>
      </w:r>
      <w:r w:rsidRPr="00395686">
        <w:rPr>
          <w:rFonts w:ascii="Arial" w:hAnsi="Arial" w:cs="Arial"/>
          <w:color w:val="000000"/>
          <w:sz w:val="22"/>
          <w:szCs w:val="22"/>
        </w:rPr>
        <w:t>chr10:73472732-73473032</w:t>
      </w:r>
    </w:p>
    <w:p w14:paraId="117A98B0" w14:textId="77777777" w:rsidR="002B4E58" w:rsidRPr="00395686" w:rsidRDefault="002B4E58" w:rsidP="002B4E58">
      <w:pPr>
        <w:rPr>
          <w:rFonts w:ascii="Arial" w:eastAsia="Arial Unicode MS" w:hAnsi="Arial" w:cs="Arial"/>
          <w:color w:val="000000"/>
          <w:sz w:val="22"/>
          <w:szCs w:val="22"/>
        </w:rPr>
      </w:pPr>
    </w:p>
    <w:p w14:paraId="27405E39" w14:textId="74DCD315" w:rsidR="002B4E58" w:rsidRPr="00395686" w:rsidRDefault="002B4E58" w:rsidP="002B4E5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 w:themeColor="text1"/>
          <w:sz w:val="22"/>
          <w:szCs w:val="22"/>
        </w:rPr>
        <w:t>Reference Sequence</w:t>
      </w:r>
      <w:r w:rsidR="00817925" w:rsidRPr="00395686">
        <w:rPr>
          <w:rFonts w:ascii="Arial" w:hAnsi="Arial" w:cs="Arial"/>
          <w:b/>
          <w:bCs/>
          <w:color w:val="000000" w:themeColor="text1"/>
          <w:sz w:val="22"/>
          <w:szCs w:val="22"/>
        </w:rPr>
        <w:t>: Ref allele (C)</w:t>
      </w:r>
    </w:p>
    <w:p w14:paraId="6B6B72B7" w14:textId="77777777" w:rsidR="002B4E58" w:rsidRPr="00395686" w:rsidRDefault="002B4E58" w:rsidP="002B4E58">
      <w:pPr>
        <w:rPr>
          <w:rFonts w:ascii="Arial" w:eastAsia="Arial Unicode MS" w:hAnsi="Arial" w:cs="Arial"/>
          <w:color w:val="000000"/>
          <w:sz w:val="22"/>
          <w:szCs w:val="22"/>
        </w:rPr>
      </w:pPr>
      <w:r w:rsidRPr="00395686">
        <w:rPr>
          <w:rFonts w:ascii="Arial" w:eastAsia="Arial Unicode MS" w:hAnsi="Arial" w:cs="Arial"/>
          <w:color w:val="000000"/>
          <w:sz w:val="22"/>
          <w:szCs w:val="22"/>
        </w:rPr>
        <w:t>CCCTCTCCCATCCCAGGGAGTGTGGGCCCCCAGGTTGCAGAGCTGAGGATAGGGCTCTGGCTCCCCACAAACAGGAGGAAGACTTGGCCTCCCCCTGCATATCTCCCGCCCCACCCAGAAGGGCCTTTCAGAGTAGCGGGGAGAAAGAGA</w:t>
      </w:r>
      <w:r w:rsidRPr="00395686">
        <w:rPr>
          <w:rFonts w:ascii="Arial" w:eastAsia="Arial Unicode MS" w:hAnsi="Arial" w:cs="Arial"/>
          <w:color w:val="FF0000"/>
          <w:sz w:val="22"/>
          <w:szCs w:val="22"/>
          <w:highlight w:val="yellow"/>
        </w:rPr>
        <w:t>C</w:t>
      </w:r>
      <w:r w:rsidRPr="00395686">
        <w:rPr>
          <w:rFonts w:ascii="Arial" w:eastAsia="Arial Unicode MS" w:hAnsi="Arial" w:cs="Arial"/>
          <w:color w:val="000000"/>
          <w:sz w:val="22"/>
          <w:szCs w:val="22"/>
        </w:rPr>
        <w:t>GTCACAATTTCCCGGAAAGGAGTTGAGAAGAGAGCCAGGGCCCAGCAAGGCCCAGAACAGAGCTGCTTTCACAGAGCCCTTGGCCGAGGCTCCCCTCTTGGGAAGTAAACAGGCACAAGAAGAAAGGGCTCCTTTGCCCAGGGAGCAGGC</w:t>
      </w:r>
    </w:p>
    <w:p w14:paraId="141CD7A9" w14:textId="77777777" w:rsidR="002B4E58" w:rsidRPr="00395686" w:rsidRDefault="002B4E58" w:rsidP="002B4E58">
      <w:pPr>
        <w:rPr>
          <w:rFonts w:ascii="Arial" w:eastAsia="Arial Unicode MS" w:hAnsi="Arial" w:cs="Arial"/>
          <w:color w:val="000000"/>
          <w:sz w:val="22"/>
          <w:szCs w:val="22"/>
        </w:rPr>
      </w:pPr>
    </w:p>
    <w:p w14:paraId="318A2791" w14:textId="531F3656" w:rsidR="002B4E58" w:rsidRPr="00395686" w:rsidRDefault="00817925" w:rsidP="002B4E58">
      <w:pPr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</w:pPr>
      <w:r w:rsidRPr="00395686"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>Forward</w:t>
      </w:r>
      <w:r w:rsidR="002B4E58" w:rsidRPr="00395686"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 xml:space="preserve"> strand: Alt allele</w:t>
      </w:r>
      <w:r w:rsidRPr="00395686"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 xml:space="preserve"> (T)</w:t>
      </w:r>
    </w:p>
    <w:p w14:paraId="1C1CAFDB" w14:textId="77777777" w:rsidR="002B4E58" w:rsidRPr="00395686" w:rsidRDefault="002B4E58" w:rsidP="002B4E58">
      <w:pPr>
        <w:rPr>
          <w:rFonts w:ascii="Arial" w:eastAsia="Arial Unicode MS" w:hAnsi="Arial" w:cs="Arial"/>
          <w:color w:val="000000"/>
          <w:sz w:val="22"/>
          <w:szCs w:val="22"/>
        </w:rPr>
      </w:pPr>
      <w:r w:rsidRPr="00395686">
        <w:rPr>
          <w:rFonts w:ascii="Arial" w:eastAsia="Arial Unicode MS" w:hAnsi="Arial" w:cs="Arial"/>
          <w:color w:val="000000"/>
          <w:sz w:val="22"/>
          <w:szCs w:val="22"/>
        </w:rPr>
        <w:t>CCCTCTCCCATCCCAGGGAGTGTGGGCCCCCAGGTTGCAGAGCTGAGGATAGGGCTCTGGCTCCCCACAAACAGGAGGAAGACTTGGCCTCCCCCTGCATATCTCCCGCCCCACCCAGAAGGGCCTTTCAGAGTAGCGGGGAGAAAGAGA</w:t>
      </w:r>
      <w:r w:rsidRPr="00395686">
        <w:rPr>
          <w:rFonts w:ascii="Arial" w:eastAsia="Arial Unicode MS" w:hAnsi="Arial" w:cs="Arial"/>
          <w:color w:val="FF0000"/>
          <w:sz w:val="22"/>
          <w:szCs w:val="22"/>
          <w:highlight w:val="yellow"/>
        </w:rPr>
        <w:t>T</w:t>
      </w:r>
      <w:r w:rsidRPr="00395686">
        <w:rPr>
          <w:rFonts w:ascii="Arial" w:eastAsia="Arial Unicode MS" w:hAnsi="Arial" w:cs="Arial"/>
          <w:color w:val="000000"/>
          <w:sz w:val="22"/>
          <w:szCs w:val="22"/>
        </w:rPr>
        <w:t>GTCACAATTTCCCGGAAAGGAGTTGAGAAGAGAGCCAGGGCCCAGCAAGGCCCAGAACAGAGCTGCTTTCACAGAGCCCTTGGCCGAGGCTCCCCTCTTGGGAAGTAAACAGGCACAAGAAGAAAGGGCTCCTTTGCCCAGGGAGCAGGC</w:t>
      </w:r>
    </w:p>
    <w:p w14:paraId="593A81AD" w14:textId="4C5730CE" w:rsidR="002B4E58" w:rsidRPr="00395686" w:rsidRDefault="002B4E58" w:rsidP="00D002EF">
      <w:pPr>
        <w:rPr>
          <w:rFonts w:ascii="Arial" w:eastAsia="Arial Unicode MS" w:hAnsi="Arial" w:cs="Arial"/>
          <w:color w:val="000000"/>
          <w:sz w:val="22"/>
          <w:szCs w:val="22"/>
        </w:rPr>
      </w:pPr>
    </w:p>
    <w:p w14:paraId="211604AC" w14:textId="3C125BD5" w:rsidR="00C73A29" w:rsidRPr="00395686" w:rsidRDefault="00C73A29" w:rsidP="00395686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proofErr w:type="spellStart"/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snpID</w:t>
      </w:r>
      <w:proofErr w:type="spellEnd"/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rs4742260</w:t>
      </w:r>
    </w:p>
    <w:p w14:paraId="64BDEEA2" w14:textId="51AC3294" w:rsidR="00C73A29" w:rsidRPr="00395686" w:rsidRDefault="00C73A29" w:rsidP="00C73A29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Alleles:</w:t>
      </w:r>
      <w:r w:rsidRPr="00395686">
        <w:rPr>
          <w:rFonts w:ascii="Arial" w:hAnsi="Arial" w:cs="Arial"/>
          <w:color w:val="000000"/>
          <w:sz w:val="22"/>
          <w:szCs w:val="22"/>
        </w:rPr>
        <w:t xml:space="preserve"> T/C </w:t>
      </w:r>
    </w:p>
    <w:p w14:paraId="60A6BA09" w14:textId="2AC5543B" w:rsidR="00C73A29" w:rsidRPr="00395686" w:rsidRDefault="00C73A29" w:rsidP="00C73A29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>Position (original):</w:t>
      </w:r>
      <w:r w:rsidR="00395686"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395686">
        <w:rPr>
          <w:rFonts w:ascii="Arial" w:hAnsi="Arial" w:cs="Arial"/>
          <w:sz w:val="22"/>
          <w:szCs w:val="22"/>
        </w:rPr>
        <w:t>chr9:6757031-6757031</w:t>
      </w:r>
    </w:p>
    <w:p w14:paraId="773BE33A" w14:textId="77777777" w:rsidR="00C73A29" w:rsidRPr="00395686" w:rsidRDefault="00C73A29" w:rsidP="00C73A29">
      <w:pPr>
        <w:rPr>
          <w:rFonts w:ascii="Arial" w:hAnsi="Arial" w:cs="Arial"/>
          <w:color w:val="000000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/>
          <w:sz w:val="22"/>
          <w:szCs w:val="22"/>
        </w:rPr>
        <w:t xml:space="preserve">Altered allele (-150/+150bp): </w:t>
      </w:r>
      <w:r w:rsidRPr="00395686">
        <w:rPr>
          <w:rFonts w:ascii="Arial" w:hAnsi="Arial" w:cs="Arial"/>
          <w:color w:val="000000"/>
          <w:sz w:val="22"/>
          <w:szCs w:val="22"/>
        </w:rPr>
        <w:t>chr9:6756881-6757181</w:t>
      </w:r>
    </w:p>
    <w:p w14:paraId="4F8920DB" w14:textId="77777777" w:rsidR="00C73A29" w:rsidRPr="00395686" w:rsidRDefault="00C73A29" w:rsidP="00C73A29">
      <w:pPr>
        <w:rPr>
          <w:rFonts w:ascii="Arial" w:eastAsia="Arial Unicode MS" w:hAnsi="Arial" w:cs="Arial"/>
          <w:color w:val="000000"/>
          <w:sz w:val="22"/>
          <w:szCs w:val="22"/>
        </w:rPr>
      </w:pPr>
    </w:p>
    <w:p w14:paraId="5ABE43E7" w14:textId="48B93901" w:rsidR="00C73A29" w:rsidRPr="00395686" w:rsidRDefault="00C73A29" w:rsidP="00C73A2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95686">
        <w:rPr>
          <w:rFonts w:ascii="Arial" w:hAnsi="Arial" w:cs="Arial"/>
          <w:b/>
          <w:bCs/>
          <w:color w:val="000000" w:themeColor="text1"/>
          <w:sz w:val="22"/>
          <w:szCs w:val="22"/>
        </w:rPr>
        <w:t>Reference Sequence</w:t>
      </w:r>
      <w:r w:rsidR="00395686" w:rsidRPr="00395686">
        <w:rPr>
          <w:rFonts w:ascii="Arial" w:hAnsi="Arial" w:cs="Arial"/>
          <w:b/>
          <w:bCs/>
          <w:color w:val="000000" w:themeColor="text1"/>
          <w:sz w:val="22"/>
          <w:szCs w:val="22"/>
        </w:rPr>
        <w:t>: Ref allele (T)</w:t>
      </w:r>
    </w:p>
    <w:p w14:paraId="503FE6A9" w14:textId="77777777" w:rsidR="00C73A29" w:rsidRPr="00395686" w:rsidRDefault="00C73A29" w:rsidP="00C73A29">
      <w:pPr>
        <w:rPr>
          <w:rFonts w:ascii="Arial" w:eastAsia="Arial Unicode MS" w:hAnsi="Arial" w:cs="Arial"/>
          <w:color w:val="000000"/>
          <w:sz w:val="22"/>
          <w:szCs w:val="22"/>
        </w:rPr>
      </w:pPr>
      <w:r w:rsidRPr="00395686">
        <w:rPr>
          <w:rFonts w:ascii="Arial" w:eastAsia="Arial Unicode MS" w:hAnsi="Arial" w:cs="Arial"/>
          <w:color w:val="000000"/>
          <w:sz w:val="22"/>
          <w:szCs w:val="22"/>
        </w:rPr>
        <w:t>CGATATATTTTTAAAATTCTGTTATCAGTATAATGTAACAGAAAATTCAGCATATTAGCCCAACTTTGCTCACTGGTGTGAAGATATGCCCAATCTTTCTTAGCTAAGACGTTAGAGAAAACGCCACAAGGGACCCAGCTGGGAGCTCTG</w:t>
      </w:r>
      <w:r w:rsidRPr="00395686">
        <w:rPr>
          <w:rFonts w:ascii="Arial" w:eastAsia="Arial Unicode MS" w:hAnsi="Arial" w:cs="Arial"/>
          <w:color w:val="FF0000"/>
          <w:sz w:val="22"/>
          <w:szCs w:val="22"/>
          <w:highlight w:val="yellow"/>
        </w:rPr>
        <w:t>T</w:t>
      </w:r>
      <w:r w:rsidRPr="00395686">
        <w:rPr>
          <w:rFonts w:ascii="Arial" w:eastAsia="Arial Unicode MS" w:hAnsi="Arial" w:cs="Arial"/>
          <w:color w:val="000000"/>
          <w:sz w:val="22"/>
          <w:szCs w:val="22"/>
        </w:rPr>
        <w:t>AGGAAGTTTAAAAAAAAAATCATTCAGCTTTGCAAAACATCTGATGCTCAACCATCTGTCTTTGGCAGTACAGGGGCTTAAGGTCTGGTTGGTTCCTTCTGACACCTCGGAAGGCGGAGTTACAGAGGAAAAGCAACAAGTTGTAGGAAG</w:t>
      </w:r>
    </w:p>
    <w:p w14:paraId="6A0F1050" w14:textId="77777777" w:rsidR="00C73A29" w:rsidRPr="00395686" w:rsidRDefault="00C73A29" w:rsidP="00C73A29">
      <w:pPr>
        <w:rPr>
          <w:rFonts w:ascii="Arial" w:eastAsia="Arial Unicode MS" w:hAnsi="Arial" w:cs="Arial"/>
          <w:color w:val="000000"/>
          <w:sz w:val="22"/>
          <w:szCs w:val="22"/>
        </w:rPr>
      </w:pPr>
    </w:p>
    <w:p w14:paraId="5EF1C612" w14:textId="08E31EE2" w:rsidR="00C73A29" w:rsidRPr="00395686" w:rsidRDefault="00395686" w:rsidP="00C73A29">
      <w:pPr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</w:pPr>
      <w:r w:rsidRPr="00395686">
        <w:rPr>
          <w:rFonts w:ascii="Arial" w:eastAsia="Arial Unicode MS" w:hAnsi="Arial" w:cs="Arial"/>
          <w:b/>
          <w:bCs/>
          <w:color w:val="000000" w:themeColor="text1"/>
          <w:sz w:val="22"/>
          <w:szCs w:val="22"/>
        </w:rPr>
        <w:t>Forward strand: Alt allele (C)</w:t>
      </w:r>
    </w:p>
    <w:p w14:paraId="058E35C4" w14:textId="77777777" w:rsidR="00C73A29" w:rsidRPr="00395686" w:rsidRDefault="00C73A29" w:rsidP="00C73A29">
      <w:pPr>
        <w:rPr>
          <w:rFonts w:ascii="Arial" w:eastAsia="Arial Unicode MS" w:hAnsi="Arial" w:cs="Arial"/>
          <w:color w:val="000000"/>
          <w:sz w:val="22"/>
          <w:szCs w:val="22"/>
        </w:rPr>
      </w:pPr>
      <w:r w:rsidRPr="00395686">
        <w:rPr>
          <w:rFonts w:ascii="Arial" w:eastAsia="Arial Unicode MS" w:hAnsi="Arial" w:cs="Arial"/>
          <w:color w:val="000000"/>
          <w:sz w:val="22"/>
          <w:szCs w:val="22"/>
        </w:rPr>
        <w:t>CGATATATTTTTAAAATTCTGTTATCAGTATAATGTAACAGAAAATTCAGCATATTAGCCCAACTTTGCTCACTGGTGTGAAGATATGCCCAATCTTTCTTAGCTAAGACGTTAGAGAAAACGCCACAAGGGACCCAGCTGGGAGCTCTG</w:t>
      </w:r>
      <w:r w:rsidRPr="00395686">
        <w:rPr>
          <w:rFonts w:ascii="Arial" w:eastAsia="Arial Unicode MS" w:hAnsi="Arial" w:cs="Arial"/>
          <w:color w:val="FF0000"/>
          <w:sz w:val="22"/>
          <w:szCs w:val="22"/>
          <w:highlight w:val="yellow"/>
        </w:rPr>
        <w:t>C</w:t>
      </w:r>
      <w:r w:rsidRPr="00395686">
        <w:rPr>
          <w:rFonts w:ascii="Arial" w:eastAsia="Arial Unicode MS" w:hAnsi="Arial" w:cs="Arial"/>
          <w:color w:val="000000"/>
          <w:sz w:val="22"/>
          <w:szCs w:val="22"/>
        </w:rPr>
        <w:t>AGGAAGTTTAAAAAAAAAATCATTCAGCTTTGCAAAACATCTGATGCTCAACCATCTGTCTTTGGCAGTACAGGGGCTTAAGGTCTGGTTGGTTCCTTCTGACACCTCGGAAGGCGGAGTTACAGAGGAAAAGCAACAAGTTGTAGGAAG</w:t>
      </w:r>
    </w:p>
    <w:p w14:paraId="47F835CA" w14:textId="77777777" w:rsidR="005F5FD5" w:rsidRPr="00395686" w:rsidRDefault="005F5FD5" w:rsidP="00D002EF">
      <w:pPr>
        <w:rPr>
          <w:rFonts w:ascii="Arial" w:eastAsia="Arial Unicode MS" w:hAnsi="Arial" w:cs="Arial"/>
          <w:color w:val="000000"/>
          <w:sz w:val="22"/>
          <w:szCs w:val="22"/>
        </w:rPr>
      </w:pPr>
    </w:p>
    <w:p w14:paraId="2D6F0109" w14:textId="77777777" w:rsidR="00701641" w:rsidRPr="00395686" w:rsidRDefault="00701641" w:rsidP="00AA6B88">
      <w:pPr>
        <w:rPr>
          <w:rFonts w:ascii="Arial" w:hAnsi="Arial" w:cs="Arial"/>
          <w:color w:val="000000"/>
          <w:sz w:val="22"/>
          <w:szCs w:val="22"/>
        </w:rPr>
      </w:pPr>
    </w:p>
    <w:sectPr w:rsidR="00701641" w:rsidRPr="0039568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100AE" w14:textId="77777777" w:rsidR="00A4790F" w:rsidRDefault="00A4790F" w:rsidP="00231765">
      <w:r>
        <w:separator/>
      </w:r>
    </w:p>
  </w:endnote>
  <w:endnote w:type="continuationSeparator" w:id="0">
    <w:p w14:paraId="786623F8" w14:textId="77777777" w:rsidR="00A4790F" w:rsidRDefault="00A4790F" w:rsidP="0023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785491"/>
      <w:docPartObj>
        <w:docPartGallery w:val="Page Numbers (Bottom of Page)"/>
        <w:docPartUnique/>
      </w:docPartObj>
    </w:sdtPr>
    <w:sdtContent>
      <w:p w14:paraId="34572158" w14:textId="5C435FC7" w:rsidR="00231765" w:rsidRDefault="00231765" w:rsidP="008C59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91903B" w14:textId="77777777" w:rsidR="00231765" w:rsidRDefault="002317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1125768588"/>
      <w:docPartObj>
        <w:docPartGallery w:val="Page Numbers (Bottom of Page)"/>
        <w:docPartUnique/>
      </w:docPartObj>
    </w:sdtPr>
    <w:sdtContent>
      <w:p w14:paraId="64EF430A" w14:textId="1BA0836F" w:rsidR="00231765" w:rsidRPr="00231765" w:rsidRDefault="00231765" w:rsidP="008C594B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231765">
          <w:rPr>
            <w:rStyle w:val="PageNumber"/>
            <w:rFonts w:ascii="Arial" w:hAnsi="Arial" w:cs="Arial"/>
          </w:rPr>
          <w:fldChar w:fldCharType="begin"/>
        </w:r>
        <w:r w:rsidRPr="00231765">
          <w:rPr>
            <w:rStyle w:val="PageNumber"/>
            <w:rFonts w:ascii="Arial" w:hAnsi="Arial" w:cs="Arial"/>
          </w:rPr>
          <w:instrText xml:space="preserve"> PAGE </w:instrText>
        </w:r>
        <w:r w:rsidRPr="00231765">
          <w:rPr>
            <w:rStyle w:val="PageNumber"/>
            <w:rFonts w:ascii="Arial" w:hAnsi="Arial" w:cs="Arial"/>
          </w:rPr>
          <w:fldChar w:fldCharType="separate"/>
        </w:r>
        <w:r w:rsidRPr="00231765">
          <w:rPr>
            <w:rStyle w:val="PageNumber"/>
            <w:rFonts w:ascii="Arial" w:hAnsi="Arial" w:cs="Arial"/>
            <w:noProof/>
          </w:rPr>
          <w:t>1</w:t>
        </w:r>
        <w:r w:rsidRPr="00231765">
          <w:rPr>
            <w:rStyle w:val="PageNumber"/>
            <w:rFonts w:ascii="Arial" w:hAnsi="Arial" w:cs="Arial"/>
          </w:rPr>
          <w:fldChar w:fldCharType="end"/>
        </w:r>
      </w:p>
    </w:sdtContent>
  </w:sdt>
  <w:p w14:paraId="7C1FA44E" w14:textId="77777777" w:rsidR="00231765" w:rsidRDefault="002317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E0F4A" w14:textId="77777777" w:rsidR="00A4790F" w:rsidRDefault="00A4790F" w:rsidP="00231765">
      <w:r>
        <w:separator/>
      </w:r>
    </w:p>
  </w:footnote>
  <w:footnote w:type="continuationSeparator" w:id="0">
    <w:p w14:paraId="41E0A405" w14:textId="77777777" w:rsidR="00A4790F" w:rsidRDefault="00A4790F" w:rsidP="00231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10FBA"/>
    <w:multiLevelType w:val="hybridMultilevel"/>
    <w:tmpl w:val="DDEE72DA"/>
    <w:lvl w:ilvl="0" w:tplc="6248C4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4609E2"/>
    <w:multiLevelType w:val="hybridMultilevel"/>
    <w:tmpl w:val="7206B72C"/>
    <w:lvl w:ilvl="0" w:tplc="9A9E4E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97933463">
    <w:abstractNumId w:val="1"/>
  </w:num>
  <w:num w:numId="2" w16cid:durableId="1480148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4B9"/>
    <w:rsid w:val="00014B66"/>
    <w:rsid w:val="000757BC"/>
    <w:rsid w:val="0013215C"/>
    <w:rsid w:val="00176F07"/>
    <w:rsid w:val="00231765"/>
    <w:rsid w:val="002B4E58"/>
    <w:rsid w:val="00395686"/>
    <w:rsid w:val="0045403E"/>
    <w:rsid w:val="005A1FD8"/>
    <w:rsid w:val="005F5FD5"/>
    <w:rsid w:val="00635389"/>
    <w:rsid w:val="006913F8"/>
    <w:rsid w:val="00701641"/>
    <w:rsid w:val="007809E0"/>
    <w:rsid w:val="007F0933"/>
    <w:rsid w:val="00817925"/>
    <w:rsid w:val="00904F53"/>
    <w:rsid w:val="0093600D"/>
    <w:rsid w:val="009A134A"/>
    <w:rsid w:val="00A4790F"/>
    <w:rsid w:val="00A67972"/>
    <w:rsid w:val="00AA6B88"/>
    <w:rsid w:val="00C73A29"/>
    <w:rsid w:val="00D002EF"/>
    <w:rsid w:val="00D24B72"/>
    <w:rsid w:val="00D60D75"/>
    <w:rsid w:val="00D92B4D"/>
    <w:rsid w:val="00E65D6E"/>
    <w:rsid w:val="00E744B9"/>
    <w:rsid w:val="00F636A2"/>
    <w:rsid w:val="00FD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7A04D"/>
  <w15:chartTrackingRefBased/>
  <w15:docId w15:val="{22F43C5B-73BC-E045-B3F4-E8F4F71B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4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44B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44B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74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6B8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09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0933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D480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317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176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31765"/>
  </w:style>
  <w:style w:type="paragraph" w:styleId="Header">
    <w:name w:val="header"/>
    <w:basedOn w:val="Normal"/>
    <w:link w:val="HeaderChar"/>
    <w:uiPriority w:val="99"/>
    <w:unhideWhenUsed/>
    <w:rsid w:val="002317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176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genome.ucsc.edu/cgi-bin/hgTracks?hgsid=1346024607_9rXZtzzHLLLQxEYym69vmEaoh98G&amp;db=hg19&amp;position=chr19%3A50490522-5049052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22</Words>
  <Characters>69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rai, Kashi Raj</dc:creator>
  <cp:keywords/>
  <dc:description/>
  <cp:lastModifiedBy>Savic, Daniel</cp:lastModifiedBy>
  <cp:revision>3</cp:revision>
  <dcterms:created xsi:type="dcterms:W3CDTF">2023-01-20T14:27:00Z</dcterms:created>
  <dcterms:modified xsi:type="dcterms:W3CDTF">2023-01-30T19:09:00Z</dcterms:modified>
</cp:coreProperties>
</file>